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803A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5E6141E9" w14:textId="5FE19C9A" w:rsidR="00CB04C4" w:rsidRPr="00137DA4" w:rsidRDefault="00CB04C4" w:rsidP="00CB04C4">
      <w:pPr>
        <w:pStyle w:val="5"/>
        <w:ind w:left="480"/>
        <w:rPr>
          <w:rFonts w:hint="eastAsia"/>
          <w:b w:val="0"/>
          <w:sz w:val="20"/>
        </w:rPr>
      </w:pPr>
      <w:r w:rsidRPr="00137DA4">
        <w:rPr>
          <w:rFonts w:hint="eastAsia"/>
          <w:b w:val="0"/>
          <w:sz w:val="20"/>
        </w:rPr>
        <w:t xml:space="preserve">            </w:t>
      </w:r>
      <w:bookmarkStart w:id="0" w:name="_Toc452540537"/>
      <w:r>
        <w:rPr>
          <w:b w:val="0"/>
          <w:sz w:val="20"/>
        </w:rPr>
        <w:t xml:space="preserve">S7 </w:t>
      </w:r>
      <w:r w:rsidRPr="00137DA4">
        <w:rPr>
          <w:rFonts w:hint="eastAsia"/>
          <w:b w:val="0"/>
          <w:sz w:val="20"/>
        </w:rPr>
        <w:t>Table: Ana</w:t>
      </w:r>
      <w:bookmarkStart w:id="1" w:name="_GoBack"/>
      <w:bookmarkEnd w:id="1"/>
      <w:r w:rsidRPr="00137DA4">
        <w:rPr>
          <w:rFonts w:hint="eastAsia"/>
          <w:b w:val="0"/>
          <w:sz w:val="20"/>
        </w:rPr>
        <w:t>lysis on CKD Over Time (</w:t>
      </w:r>
      <w:proofErr w:type="spellStart"/>
      <w:r w:rsidRPr="00137DA4">
        <w:rPr>
          <w:rFonts w:hint="eastAsia"/>
          <w:b w:val="0"/>
          <w:sz w:val="20"/>
        </w:rPr>
        <w:t>Paralled</w:t>
      </w:r>
      <w:proofErr w:type="spellEnd"/>
      <w:r w:rsidRPr="00137DA4">
        <w:rPr>
          <w:rFonts w:hint="eastAsia"/>
          <w:b w:val="0"/>
          <w:sz w:val="20"/>
        </w:rPr>
        <w:t xml:space="preserve"> Period)</w:t>
      </w:r>
      <w:bookmarkEnd w:id="0"/>
    </w:p>
    <w:p w14:paraId="542A677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79D0995F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5298BA7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4837135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                        Add-on Adefovir   Switch to Tenofovir</w:t>
      </w:r>
    </w:p>
    <w:p w14:paraId="03ECF65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CKD (</w:t>
      </w:r>
      <w:proofErr w:type="gramStart"/>
      <w:r w:rsidRPr="00137DA4">
        <w:rPr>
          <w:rFonts w:hint="eastAsia"/>
          <w:sz w:val="20"/>
        </w:rPr>
        <w:t xml:space="preserve">%)   </w:t>
      </w:r>
      <w:proofErr w:type="gramEnd"/>
      <w:r w:rsidRPr="00137DA4">
        <w:rPr>
          <w:rFonts w:hint="eastAsia"/>
          <w:sz w:val="20"/>
        </w:rPr>
        <w:t xml:space="preserve">                          N=58                N=44           p-value</w:t>
      </w:r>
    </w:p>
    <w:p w14:paraId="34B29735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425FA9E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6B0651C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Baseline</w:t>
      </w:r>
    </w:p>
    <w:p w14:paraId="6C7CC62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09CA346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4.9 (  15.4)       87.6 (  20.6)      0.4442</w:t>
      </w:r>
    </w:p>
    <w:p w14:paraId="2D497830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4.7                89.7</w:t>
      </w:r>
    </w:p>
    <w:p w14:paraId="76948D5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39.9</w:t>
      </w:r>
      <w:proofErr w:type="gramEnd"/>
      <w:r w:rsidRPr="00137DA4">
        <w:rPr>
          <w:rFonts w:hint="eastAsia"/>
          <w:sz w:val="20"/>
        </w:rPr>
        <w:t>,  113.9)    (  34.8,  122.4)</w:t>
      </w:r>
    </w:p>
    <w:p w14:paraId="3BFE725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2B75F8B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</w:t>
      </w:r>
    </w:p>
    <w:p w14:paraId="67D3F87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</w:t>
      </w:r>
      <w:r>
        <w:rPr>
          <w:sz w:val="20"/>
        </w:rPr>
        <w:t>4</w:t>
      </w:r>
    </w:p>
    <w:p w14:paraId="49EF1770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7.6 (  15.4)       86.3 (  19.2)      0.7041</w:t>
      </w:r>
    </w:p>
    <w:p w14:paraId="7462FE5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7.6                86.6</w:t>
      </w:r>
    </w:p>
    <w:p w14:paraId="14C4944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36.9</w:t>
      </w:r>
      <w:proofErr w:type="gramEnd"/>
      <w:r w:rsidRPr="00137DA4">
        <w:rPr>
          <w:rFonts w:hint="eastAsia"/>
          <w:sz w:val="20"/>
        </w:rPr>
        <w:t>,  118.3)    (  27.3,  117.0)</w:t>
      </w:r>
    </w:p>
    <w:p w14:paraId="5479D3BE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60BCF95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4CB645DD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2.7 (  11.6)       -0.9 (  12.8)      0.1756</w:t>
      </w:r>
    </w:p>
    <w:p w14:paraId="07A2FF2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0.8                -3.0</w:t>
      </w:r>
    </w:p>
    <w:p w14:paraId="13239380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4.</w:t>
      </w:r>
      <w:proofErr w:type="gramStart"/>
      <w:r w:rsidRPr="00137DA4">
        <w:rPr>
          <w:rFonts w:hint="eastAsia"/>
          <w:sz w:val="20"/>
        </w:rPr>
        <w:t xml:space="preserve">0,   </w:t>
      </w:r>
      <w:proofErr w:type="gramEnd"/>
      <w:r w:rsidRPr="00137DA4">
        <w:rPr>
          <w:rFonts w:hint="eastAsia"/>
          <w:sz w:val="20"/>
        </w:rPr>
        <w:t>31.6)    ( -28.0,   37.8)</w:t>
      </w:r>
    </w:p>
    <w:p w14:paraId="56DE538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782              0.6215</w:t>
      </w:r>
    </w:p>
    <w:p w14:paraId="2A37BE4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 3.0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-1.4,   7.5)</w:t>
      </w:r>
    </w:p>
    <w:p w14:paraId="378ABDBF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609E251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6</w:t>
      </w:r>
    </w:p>
    <w:p w14:paraId="2E0117D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</w:t>
      </w:r>
      <w:r>
        <w:rPr>
          <w:sz w:val="20"/>
        </w:rPr>
        <w:t>2</w:t>
      </w:r>
    </w:p>
    <w:p w14:paraId="7AFBF64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90.3 (  16.0)       83.5 (  19.3)      0.0570</w:t>
      </w:r>
    </w:p>
    <w:p w14:paraId="2F231E70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90.8                82.5</w:t>
      </w:r>
    </w:p>
    <w:p w14:paraId="71538E3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35.9</w:t>
      </w:r>
      <w:proofErr w:type="gramEnd"/>
      <w:r w:rsidRPr="00137DA4">
        <w:rPr>
          <w:rFonts w:hint="eastAsia"/>
          <w:sz w:val="20"/>
        </w:rPr>
        <w:t>,  118.3)    (  28.5,  119.7)</w:t>
      </w:r>
    </w:p>
    <w:p w14:paraId="2D83EAE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38D6D9B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256AED6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5.4 (  10.8)       -3.2 (  11.8)      0.0002</w:t>
      </w:r>
    </w:p>
    <w:p w14:paraId="1221D9BE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4.9                -2.7</w:t>
      </w:r>
    </w:p>
    <w:p w14:paraId="37AAFB4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1.</w:t>
      </w:r>
      <w:proofErr w:type="gramStart"/>
      <w:r w:rsidRPr="00137DA4">
        <w:rPr>
          <w:rFonts w:hint="eastAsia"/>
          <w:sz w:val="20"/>
        </w:rPr>
        <w:t xml:space="preserve">0,   </w:t>
      </w:r>
      <w:proofErr w:type="gramEnd"/>
      <w:r w:rsidRPr="00137DA4">
        <w:rPr>
          <w:rFonts w:hint="eastAsia"/>
          <w:sz w:val="20"/>
        </w:rPr>
        <w:t>30.5)    ( -26.2,   31.1)</w:t>
      </w:r>
    </w:p>
    <w:p w14:paraId="3576C7E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003              0.0825</w:t>
      </w:r>
    </w:p>
    <w:p w14:paraId="28DFE57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 8.2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4.0,  12.4)</w:t>
      </w:r>
    </w:p>
    <w:p w14:paraId="3072424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2A65349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9</w:t>
      </w:r>
    </w:p>
    <w:p w14:paraId="079EA74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</w:t>
      </w:r>
      <w:r>
        <w:rPr>
          <w:sz w:val="20"/>
        </w:rPr>
        <w:t>3</w:t>
      </w:r>
    </w:p>
    <w:p w14:paraId="6C83E0E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9.1 (  14.7)       81.8 (  18.0)      0.0262</w:t>
      </w:r>
    </w:p>
    <w:p w14:paraId="1A58BC4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91.6                83.2</w:t>
      </w:r>
    </w:p>
    <w:p w14:paraId="593C34C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36.5</w:t>
      </w:r>
      <w:proofErr w:type="gramEnd"/>
      <w:r w:rsidRPr="00137DA4">
        <w:rPr>
          <w:rFonts w:hint="eastAsia"/>
          <w:sz w:val="20"/>
        </w:rPr>
        <w:t>,  120.7)    (  34.5,  119.7)</w:t>
      </w:r>
    </w:p>
    <w:p w14:paraId="75C1A49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20D3F6B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7EACBDC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4.2 (  11.6)       -5.4 (  12.0)      &lt;.0001</w:t>
      </w:r>
    </w:p>
    <w:p w14:paraId="43FA037D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2.3                -5.1</w:t>
      </w:r>
    </w:p>
    <w:p w14:paraId="6964BE3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15.</w:t>
      </w:r>
      <w:proofErr w:type="gramStart"/>
      <w:r w:rsidRPr="00137DA4">
        <w:rPr>
          <w:rFonts w:hint="eastAsia"/>
          <w:sz w:val="20"/>
        </w:rPr>
        <w:t xml:space="preserve">1,   </w:t>
      </w:r>
      <w:proofErr w:type="gramEnd"/>
      <w:r w:rsidRPr="00137DA4">
        <w:rPr>
          <w:rFonts w:hint="eastAsia"/>
          <w:sz w:val="20"/>
        </w:rPr>
        <w:t>27.7)    ( -32.8,   26.7)</w:t>
      </w:r>
    </w:p>
    <w:p w14:paraId="58E2C5E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079              0.0047</w:t>
      </w:r>
    </w:p>
    <w:p w14:paraId="0ECE50E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 8.9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4.7,  13.0)</w:t>
      </w:r>
    </w:p>
    <w:p w14:paraId="7D240E1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6B3CEB4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2</w:t>
      </w:r>
    </w:p>
    <w:p w14:paraId="1B1B171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6                  4</w:t>
      </w:r>
      <w:r>
        <w:rPr>
          <w:sz w:val="20"/>
        </w:rPr>
        <w:t>4</w:t>
      </w:r>
    </w:p>
    <w:p w14:paraId="79511FB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90.9 (  16.2)       78.9 (  17.2)      0.0005</w:t>
      </w:r>
    </w:p>
    <w:p w14:paraId="383AE4A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92.8                79.0</w:t>
      </w:r>
    </w:p>
    <w:p w14:paraId="4662E2F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40.5</w:t>
      </w:r>
      <w:proofErr w:type="gramEnd"/>
      <w:r w:rsidRPr="00137DA4">
        <w:rPr>
          <w:rFonts w:hint="eastAsia"/>
          <w:sz w:val="20"/>
        </w:rPr>
        <w:t>,  121.7)    (  32.3,  113.4)</w:t>
      </w:r>
    </w:p>
    <w:p w14:paraId="5AA9E0B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421EB52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2F188FD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5.6 (  12.1)       -8.4 (  10.3)      &lt;.0001</w:t>
      </w:r>
    </w:p>
    <w:p w14:paraId="5C53939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4.1                -9.0</w:t>
      </w:r>
    </w:p>
    <w:p w14:paraId="0D52935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19.</w:t>
      </w:r>
      <w:proofErr w:type="gramStart"/>
      <w:r w:rsidRPr="00137DA4">
        <w:rPr>
          <w:rFonts w:hint="eastAsia"/>
          <w:sz w:val="20"/>
        </w:rPr>
        <w:t xml:space="preserve">9,   </w:t>
      </w:r>
      <w:proofErr w:type="gramEnd"/>
      <w:r w:rsidRPr="00137DA4">
        <w:rPr>
          <w:rFonts w:hint="eastAsia"/>
          <w:sz w:val="20"/>
        </w:rPr>
        <w:t>47.5)    ( -35.1,   14.7)</w:t>
      </w:r>
    </w:p>
    <w:p w14:paraId="33EBA8B5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010              &lt;.0001</w:t>
      </w:r>
    </w:p>
    <w:p w14:paraId="72B3E66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3.5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9.4,  17.6)</w:t>
      </w:r>
    </w:p>
    <w:p w14:paraId="7A9A84D5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14E6DEF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5</w:t>
      </w:r>
    </w:p>
    <w:p w14:paraId="780529E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5                  40</w:t>
      </w:r>
    </w:p>
    <w:p w14:paraId="7925AA9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8.7 (  18.5)       78.5 (  18.7)      0.0101</w:t>
      </w:r>
    </w:p>
    <w:p w14:paraId="350EE9EE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9.7                79.3</w:t>
      </w:r>
    </w:p>
    <w:p w14:paraId="18311F6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2.5</w:t>
      </w:r>
      <w:proofErr w:type="gramEnd"/>
      <w:r w:rsidRPr="00137DA4">
        <w:rPr>
          <w:rFonts w:hint="eastAsia"/>
          <w:sz w:val="20"/>
        </w:rPr>
        <w:t>,  122.2)    (  29.6,  115.8)</w:t>
      </w:r>
    </w:p>
    <w:p w14:paraId="2F8ED1B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151039C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2A84D75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3.9 (  13.1)       -8.4 (  12.0)      &lt;.0001</w:t>
      </w:r>
    </w:p>
    <w:p w14:paraId="4545F4D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2.8                -9.8</w:t>
      </w:r>
    </w:p>
    <w:p w14:paraId="27CF3DA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8.</w:t>
      </w:r>
      <w:proofErr w:type="gramStart"/>
      <w:r w:rsidRPr="00137DA4">
        <w:rPr>
          <w:rFonts w:hint="eastAsia"/>
          <w:sz w:val="20"/>
        </w:rPr>
        <w:t xml:space="preserve">5,   </w:t>
      </w:r>
      <w:proofErr w:type="gramEnd"/>
      <w:r w:rsidRPr="00137DA4">
        <w:rPr>
          <w:rFonts w:hint="eastAsia"/>
          <w:sz w:val="20"/>
        </w:rPr>
        <w:t>34.6)    ( -27.4,   24.2)</w:t>
      </w:r>
    </w:p>
    <w:p w14:paraId="547C8C60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300              &lt;.0001</w:t>
      </w:r>
    </w:p>
    <w:p w14:paraId="492229DF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1.9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6.9,  16.9)</w:t>
      </w:r>
    </w:p>
    <w:p w14:paraId="3EAD388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165EC88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8</w:t>
      </w:r>
    </w:p>
    <w:p w14:paraId="4D3F6D9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5                  41</w:t>
      </w:r>
    </w:p>
    <w:p w14:paraId="155CC49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8.4 (  19.5)       78.8 (  16.8)      0.0134</w:t>
      </w:r>
    </w:p>
    <w:p w14:paraId="22EF1400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6.5                81.8</w:t>
      </w:r>
    </w:p>
    <w:p w14:paraId="48DF057D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9.1,  118.3)    (  36.8,  113.2)</w:t>
      </w:r>
    </w:p>
    <w:p w14:paraId="2EE25CCF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3D0F473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Mean Change from Baseline (Par</w:t>
      </w:r>
    </w:p>
    <w:p w14:paraId="0E2BF6E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3.6 (  12.3)       -7.5 (  11.4)      &lt;.0001</w:t>
      </w:r>
    </w:p>
    <w:p w14:paraId="47ABC14D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4.1                -8.4</w:t>
      </w:r>
    </w:p>
    <w:p w14:paraId="23238875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0.</w:t>
      </w:r>
      <w:proofErr w:type="gramStart"/>
      <w:r w:rsidRPr="00137DA4">
        <w:rPr>
          <w:rFonts w:hint="eastAsia"/>
          <w:sz w:val="20"/>
        </w:rPr>
        <w:t xml:space="preserve">9,   </w:t>
      </w:r>
      <w:proofErr w:type="gramEnd"/>
      <w:r w:rsidRPr="00137DA4">
        <w:rPr>
          <w:rFonts w:hint="eastAsia"/>
          <w:sz w:val="20"/>
        </w:rPr>
        <w:t>45.8)    ( -26.4,   21.4)</w:t>
      </w:r>
    </w:p>
    <w:p w14:paraId="2536B00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336              0.0001</w:t>
      </w:r>
    </w:p>
    <w:p w14:paraId="3E0C710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0.8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6.1,  15.5)</w:t>
      </w:r>
    </w:p>
    <w:p w14:paraId="7E59345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3F39F82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21</w:t>
      </w:r>
    </w:p>
    <w:p w14:paraId="2DF19E1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4                  38</w:t>
      </w:r>
    </w:p>
    <w:p w14:paraId="294B0C2F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6.7 (  19.2)       78.5 (  15.8)      0.0331</w:t>
      </w:r>
    </w:p>
    <w:p w14:paraId="3F1F3E8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9.5                78.8</w:t>
      </w:r>
    </w:p>
    <w:p w14:paraId="2CAE26D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8.3,  121.4)    (  39.0,  113.2)</w:t>
      </w:r>
    </w:p>
    <w:p w14:paraId="30140A1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0BD449AF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6A1B87ED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2.1 (  11.9)      -10.1 (  13.2)      &lt;.0001</w:t>
      </w:r>
    </w:p>
    <w:p w14:paraId="3D3A88A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2.9               -10.5</w:t>
      </w:r>
    </w:p>
    <w:p w14:paraId="09987A2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1.</w:t>
      </w:r>
      <w:proofErr w:type="gramStart"/>
      <w:r w:rsidRPr="00137DA4">
        <w:rPr>
          <w:rFonts w:hint="eastAsia"/>
          <w:sz w:val="20"/>
        </w:rPr>
        <w:t xml:space="preserve">6,   </w:t>
      </w:r>
      <w:proofErr w:type="gramEnd"/>
      <w:r w:rsidRPr="00137DA4">
        <w:rPr>
          <w:rFonts w:hint="eastAsia"/>
          <w:sz w:val="20"/>
        </w:rPr>
        <w:t>31.3)    ( -35.3,   23.5)</w:t>
      </w:r>
    </w:p>
    <w:p w14:paraId="39931910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2062              &lt;.0001</w:t>
      </w:r>
    </w:p>
    <w:p w14:paraId="5B354E0E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1.3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6.3,  16.4)</w:t>
      </w:r>
    </w:p>
    <w:p w14:paraId="4762FE5E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3BC534F0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24</w:t>
      </w:r>
    </w:p>
    <w:p w14:paraId="178CBE65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5                  37</w:t>
      </w:r>
    </w:p>
    <w:p w14:paraId="0D70EF0D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7.8 (  18.9)       76.0 (  16.7)      0.0026</w:t>
      </w:r>
    </w:p>
    <w:p w14:paraId="408F8EB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8.3                76.4</w:t>
      </w:r>
    </w:p>
    <w:p w14:paraId="5E626615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9.4,  123.4)    (  26.7,  110.9)</w:t>
      </w:r>
    </w:p>
    <w:p w14:paraId="7FF3138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2B415BC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056B395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3.5 (  13.4)      -11.0 (  13.5)      &lt;.0001</w:t>
      </w:r>
    </w:p>
    <w:p w14:paraId="7D827F3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4.3               -10.3</w:t>
      </w:r>
    </w:p>
    <w:p w14:paraId="1258247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0.</w:t>
      </w:r>
      <w:proofErr w:type="gramStart"/>
      <w:r w:rsidRPr="00137DA4">
        <w:rPr>
          <w:rFonts w:hint="eastAsia"/>
          <w:sz w:val="20"/>
        </w:rPr>
        <w:t xml:space="preserve">7,   </w:t>
      </w:r>
      <w:proofErr w:type="gramEnd"/>
      <w:r w:rsidRPr="00137DA4">
        <w:rPr>
          <w:rFonts w:hint="eastAsia"/>
          <w:sz w:val="20"/>
        </w:rPr>
        <w:t>29.0)    ( -35.2,   22.8)</w:t>
      </w:r>
    </w:p>
    <w:p w14:paraId="5A7B08C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557              &lt;.0001</w:t>
      </w:r>
    </w:p>
    <w:p w14:paraId="3D0D5CB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3.8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8.5,  19.1)</w:t>
      </w:r>
    </w:p>
    <w:p w14:paraId="44AAB3D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63C142DF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27</w:t>
      </w:r>
    </w:p>
    <w:p w14:paraId="082F5F1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1                  31</w:t>
      </w:r>
    </w:p>
    <w:p w14:paraId="1C5F0B4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9.3 (  19.3)       77.0 (  16.9)      0.0044</w:t>
      </w:r>
    </w:p>
    <w:p w14:paraId="053FB50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92.3                77.7</w:t>
      </w:r>
    </w:p>
    <w:p w14:paraId="78107D0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6.8,  115.1)    (  34.5,  112.7)</w:t>
      </w:r>
    </w:p>
    <w:p w14:paraId="2B9A155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51319EA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77A0EDD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5.3 (  13.9)      -11.6 (  10.9)      &lt;.0001</w:t>
      </w:r>
    </w:p>
    <w:p w14:paraId="73D07A1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6.1               -13.5</w:t>
      </w:r>
    </w:p>
    <w:p w14:paraId="1FE988DF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3.</w:t>
      </w:r>
      <w:proofErr w:type="gramStart"/>
      <w:r w:rsidRPr="00137DA4">
        <w:rPr>
          <w:rFonts w:hint="eastAsia"/>
          <w:sz w:val="20"/>
        </w:rPr>
        <w:t xml:space="preserve">1,   </w:t>
      </w:r>
      <w:proofErr w:type="gramEnd"/>
      <w:r w:rsidRPr="00137DA4">
        <w:rPr>
          <w:rFonts w:hint="eastAsia"/>
          <w:sz w:val="20"/>
        </w:rPr>
        <w:t>40.7)    ( -26.3,   13.8)</w:t>
      </w:r>
    </w:p>
    <w:p w14:paraId="5D34A0D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 intra p-value                     0.0094              &lt;.0001</w:t>
      </w:r>
    </w:p>
    <w:p w14:paraId="470C0D8F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5.9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10.2,  21.6)</w:t>
      </w:r>
    </w:p>
    <w:p w14:paraId="3471078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6F3ACB6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0</w:t>
      </w:r>
    </w:p>
    <w:p w14:paraId="3D9A87A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45                  30</w:t>
      </w:r>
    </w:p>
    <w:p w14:paraId="6C5241DE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8.5 (  20.1)       76.0 (  15.4)      0.0052</w:t>
      </w:r>
    </w:p>
    <w:p w14:paraId="2AB5D0B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91.0                80.9</w:t>
      </w:r>
    </w:p>
    <w:p w14:paraId="1C13F7A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5.8,  118.8)    (  38.2,  101.7)</w:t>
      </w:r>
    </w:p>
    <w:p w14:paraId="450FD9D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0C240A3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5DA8609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4.1 (  13.1)      -11.9 (  12.6)      &lt;.0001</w:t>
      </w:r>
    </w:p>
    <w:p w14:paraId="1F8DF8FE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4.3               -11.0</w:t>
      </w:r>
    </w:p>
    <w:p w14:paraId="2495D8F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4.</w:t>
      </w:r>
      <w:proofErr w:type="gramStart"/>
      <w:r w:rsidRPr="00137DA4">
        <w:rPr>
          <w:rFonts w:hint="eastAsia"/>
          <w:sz w:val="20"/>
        </w:rPr>
        <w:t xml:space="preserve">1,   </w:t>
      </w:r>
      <w:proofErr w:type="gramEnd"/>
      <w:r w:rsidRPr="00137DA4">
        <w:rPr>
          <w:rFonts w:hint="eastAsia"/>
          <w:sz w:val="20"/>
        </w:rPr>
        <w:t>26.4)    ( -36.2,    9.6)</w:t>
      </w:r>
    </w:p>
    <w:p w14:paraId="23B1CB35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411              &lt;.0001</w:t>
      </w:r>
    </w:p>
    <w:p w14:paraId="76CD88A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5.2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9.3,  21.0)</w:t>
      </w:r>
    </w:p>
    <w:p w14:paraId="4600EED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2CD7D5DF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3</w:t>
      </w:r>
    </w:p>
    <w:p w14:paraId="6F349A1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43                  23</w:t>
      </w:r>
    </w:p>
    <w:p w14:paraId="5008222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6.0 (  20.5)       77.5 (  16.2)      0.0870</w:t>
      </w:r>
    </w:p>
    <w:p w14:paraId="6313C64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9.6                78.0</w:t>
      </w:r>
    </w:p>
    <w:p w14:paraId="08AA78E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7.1,  117.7)    (  37.8,  107.2)</w:t>
      </w:r>
    </w:p>
    <w:p w14:paraId="0EECC0A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2BA6DFB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3BE159A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1.2 (  13.6)      -12.9 (  11.0)      0.0001</w:t>
      </w:r>
    </w:p>
    <w:p w14:paraId="4F39444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3.3               -16.5</w:t>
      </w:r>
    </w:p>
    <w:p w14:paraId="62FCD46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2.</w:t>
      </w:r>
      <w:proofErr w:type="gramStart"/>
      <w:r w:rsidRPr="00137DA4">
        <w:rPr>
          <w:rFonts w:hint="eastAsia"/>
          <w:sz w:val="20"/>
        </w:rPr>
        <w:t xml:space="preserve">9,   </w:t>
      </w:r>
      <w:proofErr w:type="gramEnd"/>
      <w:r w:rsidRPr="00137DA4">
        <w:rPr>
          <w:rFonts w:hint="eastAsia"/>
          <w:sz w:val="20"/>
        </w:rPr>
        <w:t>29.6)    ( -26.6,   15.3)</w:t>
      </w:r>
    </w:p>
    <w:p w14:paraId="186E066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5595              &lt;.0001</w:t>
      </w:r>
    </w:p>
    <w:p w14:paraId="4FF88F15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3.2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6.7,  19.8)</w:t>
      </w:r>
    </w:p>
    <w:p w14:paraId="387ED80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753299B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6</w:t>
      </w:r>
    </w:p>
    <w:p w14:paraId="314040D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40                  18</w:t>
      </w:r>
    </w:p>
    <w:p w14:paraId="09049B6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7.0 (  19.4)       79.3 (  15.5)      0.1468</w:t>
      </w:r>
    </w:p>
    <w:p w14:paraId="10C983D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7.3                78.4</w:t>
      </w:r>
    </w:p>
    <w:p w14:paraId="1DD3EAB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6.0,  118.0)    (  53.2,  111.2)</w:t>
      </w:r>
    </w:p>
    <w:p w14:paraId="65E0EC0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00CC08E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2E7DAA5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2.7 (  12.2)      -16.2 (   9.3)      &lt;.0001</w:t>
      </w:r>
    </w:p>
    <w:p w14:paraId="25FD4040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0.6               -17.5</w:t>
      </w:r>
    </w:p>
    <w:p w14:paraId="7F96986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3.</w:t>
      </w:r>
      <w:proofErr w:type="gramStart"/>
      <w:r w:rsidRPr="00137DA4">
        <w:rPr>
          <w:rFonts w:hint="eastAsia"/>
          <w:sz w:val="20"/>
        </w:rPr>
        <w:t xml:space="preserve">9,   </w:t>
      </w:r>
      <w:proofErr w:type="gramEnd"/>
      <w:r w:rsidRPr="00137DA4">
        <w:rPr>
          <w:rFonts w:hint="eastAsia"/>
          <w:sz w:val="20"/>
        </w:rPr>
        <w:t>24.8)    ( -30.8,   -0.7)</w:t>
      </w:r>
    </w:p>
    <w:p w14:paraId="4F616BA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1665              &lt;.0001</w:t>
      </w:r>
    </w:p>
    <w:p w14:paraId="676B481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7.8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11.0,  24.6)</w:t>
      </w:r>
    </w:p>
    <w:p w14:paraId="19B8BE0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5F5F8E3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9</w:t>
      </w:r>
    </w:p>
    <w:p w14:paraId="6FE025ED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     N                              35                  14</w:t>
      </w:r>
    </w:p>
    <w:p w14:paraId="051BF3A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7.3 (  19.7)       81.2 (  14.2)      0.3000</w:t>
      </w:r>
    </w:p>
    <w:p w14:paraId="1C5F1F9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8.3                82.9</w:t>
      </w:r>
    </w:p>
    <w:p w14:paraId="084AC59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5.9,  119.2)    (  53.2,  110.6)</w:t>
      </w:r>
    </w:p>
    <w:p w14:paraId="378BB38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05735BA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358FB0B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3.1 (  13.1)      -16.5 (   8.5)      &lt;.0001</w:t>
      </w:r>
    </w:p>
    <w:p w14:paraId="647B4C4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1.2               -17.6</w:t>
      </w:r>
    </w:p>
    <w:p w14:paraId="6929F39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4.</w:t>
      </w:r>
      <w:proofErr w:type="gramStart"/>
      <w:r w:rsidRPr="00137DA4">
        <w:rPr>
          <w:rFonts w:hint="eastAsia"/>
          <w:sz w:val="20"/>
        </w:rPr>
        <w:t xml:space="preserve">0,   </w:t>
      </w:r>
      <w:proofErr w:type="gramEnd"/>
      <w:r w:rsidRPr="00137DA4">
        <w:rPr>
          <w:rFonts w:hint="eastAsia"/>
          <w:sz w:val="20"/>
        </w:rPr>
        <w:t>25.5)    ( -26.4,   -1.7)</w:t>
      </w:r>
    </w:p>
    <w:p w14:paraId="0971EF3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1768              &lt;.0001</w:t>
      </w:r>
    </w:p>
    <w:p w14:paraId="72F3269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7.8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9.7,  26.0)</w:t>
      </w:r>
    </w:p>
    <w:p w14:paraId="751D24C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7A180A8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42</w:t>
      </w:r>
    </w:p>
    <w:p w14:paraId="0757E39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29                  12</w:t>
      </w:r>
    </w:p>
    <w:p w14:paraId="51C2BA8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7.1 (  20.7)       84.9 (  15.8)      0.7443</w:t>
      </w:r>
    </w:p>
    <w:p w14:paraId="367B6A85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93.3                85.0</w:t>
      </w:r>
    </w:p>
    <w:p w14:paraId="37B24C1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6.2,  109.4)    (  52.5,  106.1)</w:t>
      </w:r>
    </w:p>
    <w:p w14:paraId="4E1E6ED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008F0F7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0B5013A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2.6 (  13.9)      -14.9 (  11.5)      0.0032</w:t>
      </w:r>
    </w:p>
    <w:p w14:paraId="1A0ED0F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1.8               -12.4</w:t>
      </w:r>
    </w:p>
    <w:p w14:paraId="4572D31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3.</w:t>
      </w:r>
      <w:proofErr w:type="gramStart"/>
      <w:r w:rsidRPr="00137DA4">
        <w:rPr>
          <w:rFonts w:hint="eastAsia"/>
          <w:sz w:val="20"/>
        </w:rPr>
        <w:t xml:space="preserve">7,   </w:t>
      </w:r>
      <w:proofErr w:type="gramEnd"/>
      <w:r w:rsidRPr="00137DA4">
        <w:rPr>
          <w:rFonts w:hint="eastAsia"/>
          <w:sz w:val="20"/>
        </w:rPr>
        <w:t>33.2)    ( -34.7,    2.4)</w:t>
      </w:r>
    </w:p>
    <w:p w14:paraId="6119865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3171              0.0009</w:t>
      </w:r>
    </w:p>
    <w:p w14:paraId="2B42A8F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5.7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5.6,  25.8)</w:t>
      </w:r>
    </w:p>
    <w:p w14:paraId="3758056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46D366A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45</w:t>
      </w:r>
    </w:p>
    <w:p w14:paraId="3715FDA5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23                   8</w:t>
      </w:r>
    </w:p>
    <w:p w14:paraId="61B068C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7.6 (  22.4)       86.5 (  13.2)      0.8970</w:t>
      </w:r>
    </w:p>
    <w:p w14:paraId="47B058D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93.6                90.3</w:t>
      </w:r>
    </w:p>
    <w:p w14:paraId="534DBD1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6.0,  115.8)    (  61.8,  103.3)</w:t>
      </w:r>
    </w:p>
    <w:p w14:paraId="685C455E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36DE0675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7EAA922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3.1 (  13.8)      -17.7 (   8.0)      0.0018</w:t>
      </w:r>
    </w:p>
    <w:p w14:paraId="70B54E8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5.1               -19.7</w:t>
      </w:r>
    </w:p>
    <w:p w14:paraId="7692C77E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3.</w:t>
      </w:r>
      <w:proofErr w:type="gramStart"/>
      <w:r w:rsidRPr="00137DA4">
        <w:rPr>
          <w:rFonts w:hint="eastAsia"/>
          <w:sz w:val="20"/>
        </w:rPr>
        <w:t xml:space="preserve">9,   </w:t>
      </w:r>
      <w:proofErr w:type="gramEnd"/>
      <w:r w:rsidRPr="00137DA4">
        <w:rPr>
          <w:rFonts w:hint="eastAsia"/>
          <w:sz w:val="20"/>
        </w:rPr>
        <w:t>22.9)    ( -25.9,   -6.7)</w:t>
      </w:r>
    </w:p>
    <w:p w14:paraId="77FC1200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2934              0.0004</w:t>
      </w:r>
    </w:p>
    <w:p w14:paraId="1C4B7320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20.6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8.3,  32.9)</w:t>
      </w:r>
    </w:p>
    <w:p w14:paraId="6E2C2A7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2F669D7B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48</w:t>
      </w:r>
    </w:p>
    <w:p w14:paraId="0EB447A3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21                   6</w:t>
      </w:r>
    </w:p>
    <w:p w14:paraId="352CE46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4.8 (  22.8)       87.0 (  15.4)      0.8303</w:t>
      </w:r>
    </w:p>
    <w:p w14:paraId="1643E385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6.9                91.8</w:t>
      </w:r>
    </w:p>
    <w:p w14:paraId="457C287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6.0,  111.8)    (  57.3,   97.4)</w:t>
      </w:r>
    </w:p>
    <w:p w14:paraId="4728BA6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0083566A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4996C9F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1.7 (  15.8)      -20.9 (   8.6)      0.0150</w:t>
      </w:r>
    </w:p>
    <w:p w14:paraId="38CE0D8D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1.7               -20.9</w:t>
      </w:r>
    </w:p>
    <w:p w14:paraId="53EAA7D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3.</w:t>
      </w:r>
      <w:proofErr w:type="gramStart"/>
      <w:r w:rsidRPr="00137DA4">
        <w:rPr>
          <w:rFonts w:hint="eastAsia"/>
          <w:sz w:val="20"/>
        </w:rPr>
        <w:t xml:space="preserve">9,   </w:t>
      </w:r>
      <w:proofErr w:type="gramEnd"/>
      <w:r w:rsidRPr="00137DA4">
        <w:rPr>
          <w:rFonts w:hint="eastAsia"/>
          <w:sz w:val="20"/>
        </w:rPr>
        <w:t>28.4)    ( -31.3,  -10.1)</w:t>
      </w:r>
    </w:p>
    <w:p w14:paraId="6C361090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6318              0.0019</w:t>
      </w:r>
    </w:p>
    <w:p w14:paraId="7126514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21.6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4.6,  38.5)</w:t>
      </w:r>
    </w:p>
    <w:p w14:paraId="66082F0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63005E6E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51</w:t>
      </w:r>
    </w:p>
    <w:p w14:paraId="203381B9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18                   2</w:t>
      </w:r>
    </w:p>
    <w:p w14:paraId="73044EED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5.2 (  24.4)       85.7 (   9.9)      0.9784</w:t>
      </w:r>
    </w:p>
    <w:p w14:paraId="0754C73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91.9                85.7</w:t>
      </w:r>
    </w:p>
    <w:p w14:paraId="5A6A8E9F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9.1,  110.6)    (  78.7,   92.7)</w:t>
      </w:r>
    </w:p>
    <w:p w14:paraId="44EE523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05D4C36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4E58FB7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1.9 (  13.3)      -32.1 (   9.5)      0.0034</w:t>
      </w:r>
    </w:p>
    <w:p w14:paraId="46B3F52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3.5               -32.1</w:t>
      </w:r>
    </w:p>
    <w:p w14:paraId="00D0826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0.</w:t>
      </w:r>
      <w:proofErr w:type="gramStart"/>
      <w:r w:rsidRPr="00137DA4">
        <w:rPr>
          <w:rFonts w:hint="eastAsia"/>
          <w:sz w:val="20"/>
        </w:rPr>
        <w:t xml:space="preserve">8,   </w:t>
      </w:r>
      <w:proofErr w:type="gramEnd"/>
      <w:r w:rsidRPr="00137DA4">
        <w:rPr>
          <w:rFonts w:hint="eastAsia"/>
          <w:sz w:val="20"/>
        </w:rPr>
        <w:t>21.7)    ( -38.8,  -25.4)</w:t>
      </w:r>
    </w:p>
    <w:p w14:paraId="5A26995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5434              0.1313</w:t>
      </w:r>
    </w:p>
    <w:p w14:paraId="15D5206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39.4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14.9,  63.9)</w:t>
      </w:r>
    </w:p>
    <w:p w14:paraId="2C49028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07F20F1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54</w:t>
      </w:r>
    </w:p>
    <w:p w14:paraId="6C38D0D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18                   2</w:t>
      </w:r>
    </w:p>
    <w:p w14:paraId="5AB0EE38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5.8 (  24.1)       91.5 (   2.8)      0.7491</w:t>
      </w:r>
    </w:p>
    <w:p w14:paraId="50AFCF0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9.3                91.5</w:t>
      </w:r>
    </w:p>
    <w:p w14:paraId="03A5527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5.9,  110.4)    (  89.5,   93.5)</w:t>
      </w:r>
    </w:p>
    <w:p w14:paraId="7858CDA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01D5A11D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7B928051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2.4 (  16.6)      -26.3 (   2.4)      0.0762</w:t>
      </w:r>
    </w:p>
    <w:p w14:paraId="3E5198C4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4.2               -26.3</w:t>
      </w:r>
    </w:p>
    <w:p w14:paraId="5B5E72FD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4.</w:t>
      </w:r>
      <w:proofErr w:type="gramStart"/>
      <w:r w:rsidRPr="00137DA4">
        <w:rPr>
          <w:rFonts w:hint="eastAsia"/>
          <w:sz w:val="20"/>
        </w:rPr>
        <w:t xml:space="preserve">1,   </w:t>
      </w:r>
      <w:proofErr w:type="gramEnd"/>
      <w:r w:rsidRPr="00137DA4">
        <w:rPr>
          <w:rFonts w:hint="eastAsia"/>
          <w:sz w:val="20"/>
        </w:rPr>
        <w:t>30.2)    ( -28.0,  -24.6)</w:t>
      </w:r>
    </w:p>
    <w:p w14:paraId="516E414E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5433              0.0417</w:t>
      </w:r>
    </w:p>
    <w:p w14:paraId="0DCC2EAC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27.6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-3.2,  58.4)</w:t>
      </w:r>
    </w:p>
    <w:p w14:paraId="13C042A2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51C9064F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2803ED27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p-value: Group comparison using t test per one-way ANCOVA w/</w:t>
      </w:r>
      <w:proofErr w:type="spellStart"/>
      <w:r w:rsidRPr="00137DA4">
        <w:rPr>
          <w:rFonts w:hint="eastAsia"/>
          <w:sz w:val="20"/>
        </w:rPr>
        <w:t>i</w:t>
      </w:r>
      <w:proofErr w:type="spellEnd"/>
      <w:r w:rsidRPr="00137DA4">
        <w:rPr>
          <w:rFonts w:hint="eastAsia"/>
          <w:sz w:val="20"/>
        </w:rPr>
        <w:t xml:space="preserve"> or w/o covariate</w:t>
      </w:r>
    </w:p>
    <w:p w14:paraId="39ADAC96" w14:textId="77777777" w:rsidR="00CB04C4" w:rsidRPr="00137DA4" w:rsidRDefault="00CB04C4" w:rsidP="00CB04C4">
      <w:pPr>
        <w:pStyle w:val="SASCNb"/>
        <w:rPr>
          <w:rFonts w:hint="eastAsia"/>
          <w:sz w:val="20"/>
        </w:rPr>
      </w:pPr>
    </w:p>
    <w:p w14:paraId="03FA5C2E" w14:textId="77777777" w:rsidR="00E21B30" w:rsidRPr="00CB04C4" w:rsidRDefault="00E21B30"/>
    <w:sectPr w:rsidR="00E21B30" w:rsidRPr="00CB04C4" w:rsidSect="00CB04C4">
      <w:pgSz w:w="11906" w:h="16838"/>
      <w:pgMar w:top="567" w:right="851" w:bottom="567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4C4"/>
    <w:rsid w:val="00CB04C4"/>
    <w:rsid w:val="00E2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C82CF"/>
  <w15:chartTrackingRefBased/>
  <w15:docId w15:val="{7266AF48-0385-4CEA-BE9E-F23CDFA3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5">
    <w:name w:val="heading 5"/>
    <w:basedOn w:val="a"/>
    <w:next w:val="a0"/>
    <w:link w:val="50"/>
    <w:qFormat/>
    <w:rsid w:val="00CB04C4"/>
    <w:pPr>
      <w:keepNext/>
      <w:widowControl/>
      <w:overflowPunct w:val="0"/>
      <w:autoSpaceDE w:val="0"/>
      <w:autoSpaceDN w:val="0"/>
      <w:adjustRightInd w:val="0"/>
      <w:textAlignment w:val="baseline"/>
      <w:outlineLvl w:val="4"/>
    </w:pPr>
    <w:rPr>
      <w:rFonts w:ascii="Courier New" w:eastAsia="新細明體" w:hAnsi="Courier New" w:cs="Times New Roman"/>
      <w:b/>
      <w:kern w:val="0"/>
      <w:sz w:val="16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50">
    <w:name w:val="標題 5 字元"/>
    <w:basedOn w:val="a1"/>
    <w:link w:val="5"/>
    <w:rsid w:val="00CB04C4"/>
    <w:rPr>
      <w:rFonts w:ascii="Courier New" w:eastAsia="新細明體" w:hAnsi="Courier New" w:cs="Times New Roman"/>
      <w:b/>
      <w:kern w:val="0"/>
      <w:sz w:val="16"/>
      <w:szCs w:val="20"/>
    </w:rPr>
  </w:style>
  <w:style w:type="paragraph" w:customStyle="1" w:styleId="SASCNb">
    <w:name w:val="SAS_CNb"/>
    <w:basedOn w:val="a"/>
    <w:rsid w:val="00CB04C4"/>
    <w:pPr>
      <w:widowControl/>
      <w:overflowPunct w:val="0"/>
      <w:autoSpaceDE w:val="0"/>
      <w:autoSpaceDN w:val="0"/>
      <w:adjustRightInd w:val="0"/>
      <w:textAlignment w:val="baseline"/>
    </w:pPr>
    <w:rPr>
      <w:rFonts w:ascii="Courier New" w:eastAsia="新細明體" w:hAnsi="Courier New" w:cs="Times New Roman"/>
      <w:kern w:val="0"/>
      <w:sz w:val="16"/>
      <w:szCs w:val="20"/>
    </w:rPr>
  </w:style>
  <w:style w:type="paragraph" w:styleId="a0">
    <w:name w:val="Normal Indent"/>
    <w:basedOn w:val="a"/>
    <w:uiPriority w:val="99"/>
    <w:semiHidden/>
    <w:unhideWhenUsed/>
    <w:rsid w:val="00CB04C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897</Words>
  <Characters>10814</Characters>
  <Application>Microsoft Office Word</Application>
  <DocSecurity>0</DocSecurity>
  <Lines>90</Lines>
  <Paragraphs>25</Paragraphs>
  <ScaleCrop>false</ScaleCrop>
  <Company/>
  <LinksUpToDate>false</LinksUpToDate>
  <CharactersWithSpaces>1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gm chen</dc:creator>
  <cp:keywords/>
  <dc:description/>
  <cp:lastModifiedBy>fygm chen</cp:lastModifiedBy>
  <cp:revision>1</cp:revision>
  <dcterms:created xsi:type="dcterms:W3CDTF">2020-02-05T14:00:00Z</dcterms:created>
  <dcterms:modified xsi:type="dcterms:W3CDTF">2020-02-05T14:02:00Z</dcterms:modified>
</cp:coreProperties>
</file>